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736E" w:rsidRPr="00167773" w:rsidRDefault="0068736E" w:rsidP="0068736E">
      <w:pPr>
        <w:rPr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1 </w:t>
      </w:r>
      <w:r w:rsidRPr="001677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Pr="0016777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1677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imers for quantitative PCR</w:t>
      </w:r>
    </w:p>
    <w:p w:rsidR="0068736E" w:rsidRPr="00167773" w:rsidRDefault="0068736E" w:rsidP="0068736E">
      <w:pPr>
        <w:rPr>
          <w:color w:val="000000" w:themeColor="text1"/>
          <w:lang w:val="en-GB"/>
        </w:rPr>
      </w:pPr>
    </w:p>
    <w:tbl>
      <w:tblPr>
        <w:tblStyle w:val="a3"/>
        <w:tblpPr w:leftFromText="142" w:rightFromText="142" w:vertAnchor="text" w:horzAnchor="margin" w:tblpXSpec="center" w:tblpY="-3"/>
        <w:tblW w:w="10354" w:type="dxa"/>
        <w:tblLayout w:type="fixed"/>
        <w:tblLook w:val="04A0" w:firstRow="1" w:lastRow="0" w:firstColumn="1" w:lastColumn="0" w:noHBand="0" w:noVBand="1"/>
      </w:tblPr>
      <w:tblGrid>
        <w:gridCol w:w="2274"/>
        <w:gridCol w:w="3827"/>
        <w:gridCol w:w="4253"/>
      </w:tblGrid>
      <w:tr w:rsidR="0068736E" w:rsidRPr="00167773" w:rsidTr="00EC7A85">
        <w:tc>
          <w:tcPr>
            <w:tcW w:w="2274" w:type="dxa"/>
            <w:vAlign w:val="center"/>
          </w:tcPr>
          <w:p w:rsidR="0068736E" w:rsidRPr="00167773" w:rsidRDefault="0068736E" w:rsidP="00EC7A85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7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67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3827" w:type="dxa"/>
          </w:tcPr>
          <w:p w:rsidR="0068736E" w:rsidRPr="00167773" w:rsidRDefault="0068736E" w:rsidP="00EC7A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7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  <w:r w:rsidRPr="0016777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5</w:t>
            </w:r>
            <w:r w:rsidRPr="00167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16777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to 3</w:t>
            </w:r>
            <w:r w:rsidRPr="00167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16777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253" w:type="dxa"/>
          </w:tcPr>
          <w:p w:rsidR="0068736E" w:rsidRPr="00167773" w:rsidRDefault="0068736E" w:rsidP="00EC7A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7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  <w:r w:rsidRPr="0016777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5</w:t>
            </w:r>
            <w:r w:rsidRPr="00167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16777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to 3</w:t>
            </w:r>
            <w:r w:rsidRPr="00167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16777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68736E" w:rsidRPr="00167773" w:rsidTr="00EC7A85">
        <w:tc>
          <w:tcPr>
            <w:tcW w:w="2274" w:type="dxa"/>
          </w:tcPr>
          <w:p w:rsidR="0068736E" w:rsidRPr="00E64246" w:rsidRDefault="0068736E" w:rsidP="00EC7A8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64246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O</w:t>
            </w:r>
            <w:r w:rsidRPr="00E6424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t1/</w:t>
            </w:r>
            <w:r w:rsidRPr="00E6424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lc22a6</w:t>
            </w:r>
          </w:p>
        </w:tc>
        <w:tc>
          <w:tcPr>
            <w:tcW w:w="3827" w:type="dxa"/>
          </w:tcPr>
          <w:p w:rsidR="0068736E" w:rsidRPr="00167773" w:rsidRDefault="0068736E" w:rsidP="00EC7A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7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GCAAAGATGGAGGTCTGG</w:t>
            </w:r>
          </w:p>
        </w:tc>
        <w:tc>
          <w:tcPr>
            <w:tcW w:w="4253" w:type="dxa"/>
          </w:tcPr>
          <w:p w:rsidR="0068736E" w:rsidRPr="00167773" w:rsidRDefault="0068736E" w:rsidP="00EC7A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7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AAGCGGAGGCAAGATTCG</w:t>
            </w:r>
          </w:p>
        </w:tc>
      </w:tr>
      <w:tr w:rsidR="0068736E" w:rsidRPr="00167773" w:rsidTr="00EC7A85">
        <w:tc>
          <w:tcPr>
            <w:tcW w:w="2274" w:type="dxa"/>
          </w:tcPr>
          <w:p w:rsidR="0068736E" w:rsidRPr="00E64246" w:rsidRDefault="0068736E" w:rsidP="00EC7A8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64246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O</w:t>
            </w:r>
            <w:r w:rsidRPr="00E6424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t3/</w:t>
            </w:r>
            <w:r w:rsidRPr="00E6424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lc22a8</w:t>
            </w:r>
          </w:p>
        </w:tc>
        <w:tc>
          <w:tcPr>
            <w:tcW w:w="3827" w:type="dxa"/>
          </w:tcPr>
          <w:p w:rsidR="0068736E" w:rsidRPr="00167773" w:rsidRDefault="0068736E" w:rsidP="00EC7A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7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AAGGAGATGGCCCAGTC</w:t>
            </w:r>
          </w:p>
        </w:tc>
        <w:tc>
          <w:tcPr>
            <w:tcW w:w="4253" w:type="dxa"/>
          </w:tcPr>
          <w:p w:rsidR="0068736E" w:rsidRPr="00167773" w:rsidRDefault="0068736E" w:rsidP="00EC7A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7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GGTCAGGATAGGCTTGC</w:t>
            </w:r>
          </w:p>
        </w:tc>
      </w:tr>
      <w:tr w:rsidR="0068736E" w:rsidRPr="00167773" w:rsidTr="00EC7A85">
        <w:tc>
          <w:tcPr>
            <w:tcW w:w="2274" w:type="dxa"/>
          </w:tcPr>
          <w:p w:rsidR="0068736E" w:rsidRPr="00E64246" w:rsidRDefault="0068736E" w:rsidP="00EC7A8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64246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M</w:t>
            </w:r>
            <w:r w:rsidRPr="00E6424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p4/</w:t>
            </w:r>
            <w:r w:rsidRPr="00E6424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bcc4</w:t>
            </w:r>
          </w:p>
        </w:tc>
        <w:tc>
          <w:tcPr>
            <w:tcW w:w="3827" w:type="dxa"/>
          </w:tcPr>
          <w:p w:rsidR="0068736E" w:rsidRPr="00167773" w:rsidRDefault="0068736E" w:rsidP="00EC7A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7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GGCTGCTGAATGCAATA</w:t>
            </w:r>
          </w:p>
        </w:tc>
        <w:tc>
          <w:tcPr>
            <w:tcW w:w="4253" w:type="dxa"/>
          </w:tcPr>
          <w:p w:rsidR="0068736E" w:rsidRPr="00167773" w:rsidRDefault="0068736E" w:rsidP="00EC7A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7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GATTCGGGAAGACTGAGA</w:t>
            </w:r>
          </w:p>
        </w:tc>
      </w:tr>
      <w:tr w:rsidR="0068736E" w:rsidRPr="00167773" w:rsidTr="00EC7A85">
        <w:tc>
          <w:tcPr>
            <w:tcW w:w="2274" w:type="dxa"/>
          </w:tcPr>
          <w:p w:rsidR="0068736E" w:rsidRPr="00E64246" w:rsidRDefault="0068736E" w:rsidP="00EC7A8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64246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U</w:t>
            </w:r>
            <w:r w:rsidRPr="00E6424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at1/</w:t>
            </w:r>
            <w:r w:rsidRPr="00E6424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lc22a12</w:t>
            </w:r>
          </w:p>
        </w:tc>
        <w:tc>
          <w:tcPr>
            <w:tcW w:w="3827" w:type="dxa"/>
          </w:tcPr>
          <w:p w:rsidR="0068736E" w:rsidRPr="00167773" w:rsidRDefault="0068736E" w:rsidP="00EC7A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7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GGATGGCTGGGTTTACG</w:t>
            </w:r>
          </w:p>
        </w:tc>
        <w:tc>
          <w:tcPr>
            <w:tcW w:w="4253" w:type="dxa"/>
          </w:tcPr>
          <w:p w:rsidR="0068736E" w:rsidRPr="00167773" w:rsidRDefault="0068736E" w:rsidP="00EC7A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7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GCCAGGAAGATGGACTG</w:t>
            </w:r>
          </w:p>
        </w:tc>
      </w:tr>
      <w:tr w:rsidR="0068736E" w:rsidRPr="00167773" w:rsidTr="00EC7A85">
        <w:tc>
          <w:tcPr>
            <w:tcW w:w="2274" w:type="dxa"/>
          </w:tcPr>
          <w:p w:rsidR="0068736E" w:rsidRPr="00E64246" w:rsidRDefault="0068736E" w:rsidP="00EC7A8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64246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G</w:t>
            </w:r>
            <w:r w:rsidRPr="00E6424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ut9/</w:t>
            </w:r>
            <w:r w:rsidRPr="00E6424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lc2a9</w:t>
            </w:r>
          </w:p>
        </w:tc>
        <w:tc>
          <w:tcPr>
            <w:tcW w:w="3827" w:type="dxa"/>
          </w:tcPr>
          <w:p w:rsidR="0068736E" w:rsidRPr="00167773" w:rsidRDefault="0068736E" w:rsidP="00EC7A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7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TGCCCTAGCTTCCCTGA</w:t>
            </w:r>
          </w:p>
        </w:tc>
        <w:tc>
          <w:tcPr>
            <w:tcW w:w="4253" w:type="dxa"/>
          </w:tcPr>
          <w:p w:rsidR="0068736E" w:rsidRPr="00167773" w:rsidRDefault="0068736E" w:rsidP="00EC7A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7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AAGGAGGACCCGAAGG</w:t>
            </w:r>
          </w:p>
        </w:tc>
      </w:tr>
      <w:tr w:rsidR="0068736E" w:rsidRPr="00167773" w:rsidTr="00EC7A85">
        <w:tc>
          <w:tcPr>
            <w:tcW w:w="2274" w:type="dxa"/>
          </w:tcPr>
          <w:p w:rsidR="0068736E" w:rsidRPr="00E64246" w:rsidRDefault="0068736E" w:rsidP="00EC7A85">
            <w:pPr>
              <w:spacing w:beforeLines="50" w:before="180" w:line="240" w:lineRule="exac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crp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/</w:t>
            </w:r>
            <w:r w:rsidRPr="00E6424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cg2</w:t>
            </w:r>
          </w:p>
        </w:tc>
        <w:tc>
          <w:tcPr>
            <w:tcW w:w="3827" w:type="dxa"/>
          </w:tcPr>
          <w:p w:rsidR="0068736E" w:rsidRPr="00167773" w:rsidRDefault="0068736E" w:rsidP="00EC7A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7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GAAAACAGCTGAGAAAG</w:t>
            </w:r>
          </w:p>
        </w:tc>
        <w:tc>
          <w:tcPr>
            <w:tcW w:w="4253" w:type="dxa"/>
          </w:tcPr>
          <w:p w:rsidR="0068736E" w:rsidRPr="00167773" w:rsidRDefault="0068736E" w:rsidP="00EC7A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7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ATTGGCAGGTTGAGGTG</w:t>
            </w:r>
          </w:p>
        </w:tc>
      </w:tr>
      <w:tr w:rsidR="0068736E" w:rsidRPr="00167773" w:rsidTr="00EC7A85">
        <w:tc>
          <w:tcPr>
            <w:tcW w:w="2274" w:type="dxa"/>
            <w:vAlign w:val="center"/>
          </w:tcPr>
          <w:p w:rsidR="0068736E" w:rsidRPr="00E64246" w:rsidRDefault="0068736E" w:rsidP="00EC7A85">
            <w:pPr>
              <w:spacing w:line="240" w:lineRule="exac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64246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NTP</w:t>
            </w:r>
            <w:r w:rsidRPr="00E6424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homologue/Slc17A4 </w:t>
            </w:r>
          </w:p>
        </w:tc>
        <w:tc>
          <w:tcPr>
            <w:tcW w:w="3827" w:type="dxa"/>
          </w:tcPr>
          <w:p w:rsidR="0068736E" w:rsidRPr="00167773" w:rsidRDefault="0068736E" w:rsidP="00EC7A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7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CACTGACTCCCAGGGCT</w:t>
            </w:r>
          </w:p>
        </w:tc>
        <w:tc>
          <w:tcPr>
            <w:tcW w:w="4253" w:type="dxa"/>
          </w:tcPr>
          <w:p w:rsidR="0068736E" w:rsidRPr="00167773" w:rsidRDefault="0068736E" w:rsidP="00EC7A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7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GGGATTGGAGCCAAGAATGAG</w:t>
            </w:r>
          </w:p>
        </w:tc>
      </w:tr>
      <w:tr w:rsidR="0068736E" w:rsidRPr="00167773" w:rsidTr="00EC7A85">
        <w:tc>
          <w:tcPr>
            <w:tcW w:w="2274" w:type="dxa"/>
          </w:tcPr>
          <w:p w:rsidR="0068736E" w:rsidRPr="00E64246" w:rsidRDefault="0068736E" w:rsidP="00EC7A85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E6424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apdh</w:t>
            </w:r>
            <w:proofErr w:type="spellEnd"/>
            <w:r w:rsidRPr="00E6424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827" w:type="dxa"/>
          </w:tcPr>
          <w:p w:rsidR="0068736E" w:rsidRPr="00167773" w:rsidRDefault="0068736E" w:rsidP="00EC7A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7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GGACCTCATGGCCTACA</w:t>
            </w:r>
          </w:p>
        </w:tc>
        <w:tc>
          <w:tcPr>
            <w:tcW w:w="4253" w:type="dxa"/>
          </w:tcPr>
          <w:p w:rsidR="0068736E" w:rsidRPr="00167773" w:rsidRDefault="0068736E" w:rsidP="00EC7A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7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GTGAGGGAGATCCTCAGTGT</w:t>
            </w:r>
          </w:p>
        </w:tc>
      </w:tr>
    </w:tbl>
    <w:p w:rsidR="0068736E" w:rsidRPr="00167773" w:rsidRDefault="0068736E" w:rsidP="0068736E">
      <w:pPr>
        <w:widowControl/>
        <w:jc w:val="left"/>
        <w:rPr>
          <w:color w:val="000000" w:themeColor="text1"/>
          <w:lang w:val="en-GB"/>
        </w:rPr>
      </w:pPr>
    </w:p>
    <w:p w:rsidR="0068736E" w:rsidRDefault="0068736E" w:rsidP="0068736E">
      <w:pPr>
        <w:widowControl/>
        <w:jc w:val="left"/>
        <w:rPr>
          <w:color w:val="000000" w:themeColor="text1"/>
          <w:lang w:val="en-GB"/>
        </w:rPr>
      </w:pPr>
      <w:bookmarkStart w:id="0" w:name="_GoBack"/>
      <w:bookmarkEnd w:id="0"/>
    </w:p>
    <w:sectPr w:rsidR="0068736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36E"/>
    <w:rsid w:val="00632272"/>
    <w:rsid w:val="00687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D80C52B-02C5-4C96-A8C5-CC0576AB8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73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73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国立大学法人東京農工大学</Company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TCOM PC User</dc:creator>
  <cp:keywords/>
  <dc:description/>
  <cp:lastModifiedBy>UNITCOM PC User</cp:lastModifiedBy>
  <cp:revision>1</cp:revision>
  <dcterms:created xsi:type="dcterms:W3CDTF">2019-12-12T01:02:00Z</dcterms:created>
  <dcterms:modified xsi:type="dcterms:W3CDTF">2019-12-12T01:03:00Z</dcterms:modified>
</cp:coreProperties>
</file>